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48CE0" w14:textId="2B2E3F3D" w:rsidR="00985A47" w:rsidRPr="003C0036" w:rsidRDefault="00985A47" w:rsidP="00BB306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>Supporting Information</w:t>
      </w:r>
    </w:p>
    <w:p w14:paraId="283CC2CE" w14:textId="77777777" w:rsidR="00BB306D" w:rsidRPr="003C0036" w:rsidRDefault="00BB306D" w:rsidP="00BB306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D6710A" w14:textId="415AE6D8" w:rsidR="00985A47" w:rsidRPr="003C0036" w:rsidRDefault="00985A47" w:rsidP="00BB306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ffects of anti-IL5 </w:t>
      </w:r>
      <w:r w:rsidR="009349F2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ological treatments on blood </w:t>
      </w:r>
      <w:proofErr w:type="spellStart"/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>IgE</w:t>
      </w:r>
      <w:proofErr w:type="spellEnd"/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levels in severe asthmatic patients: a real-life </w:t>
      </w:r>
      <w:proofErr w:type="spellStart"/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>multicentr</w:t>
      </w:r>
      <w:r w:rsidR="009349F2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proofErr w:type="spellEnd"/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udy (BIONIGE)</w:t>
      </w:r>
    </w:p>
    <w:p w14:paraId="78EE84E5" w14:textId="77777777" w:rsidR="00F833EA" w:rsidRPr="003C0036" w:rsidRDefault="00F833EA" w:rsidP="00BB306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BB541E" w14:textId="716D4E15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</w:rPr>
      </w:pPr>
      <w:r w:rsidRPr="003C0036">
        <w:rPr>
          <w:rFonts w:ascii="Times New Roman" w:hAnsi="Times New Roman" w:cs="Times New Roman"/>
          <w:color w:val="000000" w:themeColor="text1"/>
        </w:rPr>
        <w:t>Marco Contoli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color w:val="000000" w:themeColor="text1"/>
        </w:rPr>
        <w:t xml:space="preserve">*,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PhD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 xml:space="preserve">, MD;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Pierachille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 xml:space="preserve"> Santus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C003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PhD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>, MD; Francesco Menzella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3C0036">
        <w:rPr>
          <w:rFonts w:ascii="Times New Roman" w:hAnsi="Times New Roman" w:cs="Times New Roman"/>
          <w:color w:val="000000" w:themeColor="text1"/>
        </w:rPr>
        <w:t>, MD; Cindy Rocchi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color w:val="000000" w:themeColor="text1"/>
        </w:rPr>
        <w:t xml:space="preserve">, MD;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Dejan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 xml:space="preserve"> Radovanovic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C0036">
        <w:rPr>
          <w:rFonts w:ascii="Times New Roman" w:hAnsi="Times New Roman" w:cs="Times New Roman"/>
          <w:color w:val="000000" w:themeColor="text1"/>
        </w:rPr>
        <w:t>, MD; Federico Baraldi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color w:val="000000" w:themeColor="text1"/>
        </w:rPr>
        <w:t xml:space="preserve">, MD; </w:t>
      </w:r>
      <w:r w:rsidRPr="003C0036">
        <w:rPr>
          <w:rFonts w:ascii="Times New Roman" w:hAnsi="Times New Roman" w:cs="Times New Roman"/>
          <w:iCs/>
          <w:color w:val="000000" w:themeColor="text1"/>
        </w:rPr>
        <w:t>Chiara Martelli</w:t>
      </w:r>
      <w:r w:rsidRPr="003C0036">
        <w:rPr>
          <w:rFonts w:ascii="Times New Roman" w:hAnsi="Times New Roman" w:cs="Times New Roman"/>
          <w:iCs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iCs/>
          <w:color w:val="000000" w:themeColor="text1"/>
        </w:rPr>
        <w:t>, MD; Serena Casanova</w:t>
      </w:r>
      <w:r w:rsidRPr="003C0036">
        <w:rPr>
          <w:rFonts w:ascii="Times New Roman" w:hAnsi="Times New Roman" w:cs="Times New Roman"/>
          <w:iCs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iCs/>
          <w:color w:val="000000" w:themeColor="text1"/>
        </w:rPr>
        <w:t xml:space="preserve">, MD; </w:t>
      </w:r>
      <w:r w:rsidRPr="003C0036">
        <w:rPr>
          <w:rFonts w:ascii="Times New Roman" w:hAnsi="Times New Roman" w:cs="Times New Roman"/>
          <w:color w:val="000000" w:themeColor="text1"/>
        </w:rPr>
        <w:t>Carlo Barbetta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C0036">
        <w:rPr>
          <w:rFonts w:ascii="Times New Roman" w:hAnsi="Times New Roman" w:cs="Times New Roman"/>
          <w:color w:val="000000" w:themeColor="text1"/>
        </w:rPr>
        <w:t>, MD; Claudio Micheletto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3C0036">
        <w:rPr>
          <w:rFonts w:ascii="Times New Roman" w:hAnsi="Times New Roman" w:cs="Times New Roman"/>
          <w:color w:val="000000" w:themeColor="text1"/>
        </w:rPr>
        <w:t>, MD; Nicola Scichilone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3C003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PhD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>, MD; Bianca Beghè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3C0036">
        <w:rPr>
          <w:rFonts w:ascii="Times New Roman" w:hAnsi="Times New Roman" w:cs="Times New Roman"/>
          <w:color w:val="000000" w:themeColor="text1"/>
        </w:rPr>
        <w:t xml:space="preserve">, MD,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Elisiana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 xml:space="preserve"> Carpagnano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3C0036">
        <w:rPr>
          <w:rFonts w:ascii="Times New Roman" w:hAnsi="Times New Roman" w:cs="Times New Roman"/>
          <w:color w:val="000000" w:themeColor="text1"/>
        </w:rPr>
        <w:t>, MD, Alberto Papi</w:t>
      </w: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C0036">
        <w:rPr>
          <w:rFonts w:ascii="Times New Roman" w:hAnsi="Times New Roman" w:cs="Times New Roman"/>
          <w:color w:val="000000" w:themeColor="text1"/>
        </w:rPr>
        <w:t xml:space="preserve">, MD. </w:t>
      </w:r>
    </w:p>
    <w:p w14:paraId="09597671" w14:textId="77777777" w:rsidR="00F833EA" w:rsidRPr="003C0036" w:rsidRDefault="00F833EA" w:rsidP="00BB306D">
      <w:pPr>
        <w:rPr>
          <w:rFonts w:ascii="Times New Roman" w:hAnsi="Times New Roman" w:cs="Times New Roman"/>
          <w:color w:val="000000" w:themeColor="text1"/>
        </w:rPr>
      </w:pPr>
    </w:p>
    <w:p w14:paraId="2D96C151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 Respiratory Medicine, Department of Translational Medicine, University of Ferrara, Ferrara, Italy and </w:t>
      </w: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mergency Department, University Hospital S. Anna, Ferrara, Italy</w:t>
      </w:r>
    </w:p>
    <w:p w14:paraId="0B82FFAC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B970DCA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Division of Respiratory Diseases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spedale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Luigi Sacco, Polo Universitario, ASST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atebenefratelli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-Sacco, Department of Biomedical and Clinical Sciences (DIBIC)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à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egli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udi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di Milano, Milan, Italy. </w:t>
      </w:r>
    </w:p>
    <w:p w14:paraId="2CF8C53B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5EB32520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 xml:space="preserve">3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Pneumolog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nit, Arcispedale Santa Maria Nuova, Azienda USL-IRCCS di Reggio Emilia, Reggio Emilia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Italy</w:t>
      </w:r>
      <w:proofErr w:type="spellEnd"/>
    </w:p>
    <w:p w14:paraId="19A41B69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7BC5C5E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Department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Pulmonar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cine, Ospedale Santa Maria degli Angeli, Pordenone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Ital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20305818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9B0514E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 xml:space="preserve">5 </w:t>
      </w: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ardio-Thoracic Department, Respiratory Unit, Integrated University Hospital, Verona, Italy</w:t>
      </w:r>
    </w:p>
    <w:p w14:paraId="7C2C0D33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41036513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6 </w:t>
      </w:r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partimento Universitario di Promozione Della Salute, Materno Infantile, Medicina Interna e Specialistica di Eccellenza "G. D'Alessandro" (PROMISE)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Division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Respirator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cine, "Paolo Giaccone"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Universit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ospital,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Universit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Palermo; Palermo; </w:t>
      </w:r>
      <w:proofErr w:type="spellStart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Italy</w:t>
      </w:r>
      <w:proofErr w:type="spellEnd"/>
      <w:r w:rsidRPr="003C0036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3A495402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A289CDB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7 </w:t>
      </w:r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Respiratory Diseases Unit, Department of Medical and Surgical Sciences, University of Modena and Reggio Emilia, Italy. </w:t>
      </w:r>
    </w:p>
    <w:p w14:paraId="73164603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888D3BB" w14:textId="77777777" w:rsidR="00985A47" w:rsidRPr="003C0036" w:rsidRDefault="00985A47" w:rsidP="00BB30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C003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ivision of Respiratory Diseases, Department of Medical and Surgical Sciences, University of Foggia, Italy &amp; Cardiothoracic Dept, Respiratory and Critical Care Unit, Polyclinic University Hospital, Bari, Italy</w:t>
      </w:r>
    </w:p>
    <w:p w14:paraId="742F8379" w14:textId="77777777" w:rsidR="00985A47" w:rsidRPr="003C0036" w:rsidRDefault="00985A47" w:rsidP="00BB306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DD3B14A" w14:textId="77777777" w:rsidR="00985A47" w:rsidRPr="003C0036" w:rsidRDefault="00985A47" w:rsidP="00BB306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orresponding Author Information. </w:t>
      </w:r>
    </w:p>
    <w:p w14:paraId="1D45594C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>*Marco Contoli, MD, PhD</w:t>
      </w:r>
    </w:p>
    <w:p w14:paraId="087F844A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>Associate professor Respiratory Medicine</w:t>
      </w:r>
    </w:p>
    <w:p w14:paraId="1F02CFE5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>Department of Translational Medicine</w:t>
      </w:r>
    </w:p>
    <w:p w14:paraId="49EE42D5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3C0036">
        <w:rPr>
          <w:rFonts w:ascii="Times New Roman" w:hAnsi="Times New Roman" w:cs="Times New Roman"/>
          <w:color w:val="000000" w:themeColor="text1"/>
        </w:rPr>
        <w:t>University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 xml:space="preserve"> of Ferrara (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Italy</w:t>
      </w:r>
      <w:proofErr w:type="spellEnd"/>
      <w:r w:rsidRPr="003C0036">
        <w:rPr>
          <w:rFonts w:ascii="Times New Roman" w:hAnsi="Times New Roman" w:cs="Times New Roman"/>
          <w:color w:val="000000" w:themeColor="text1"/>
        </w:rPr>
        <w:t>)</w:t>
      </w:r>
    </w:p>
    <w:p w14:paraId="5486B986" w14:textId="77777777" w:rsidR="00985A47" w:rsidRPr="003C0036" w:rsidRDefault="00985A47" w:rsidP="00BB306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3C0036">
        <w:rPr>
          <w:rFonts w:ascii="Times New Roman" w:hAnsi="Times New Roman" w:cs="Times New Roman"/>
          <w:color w:val="000000" w:themeColor="text1"/>
        </w:rPr>
        <w:t xml:space="preserve">Via Ariosto 35, 44121 Ferrara </w:t>
      </w:r>
      <w:proofErr w:type="spellStart"/>
      <w:r w:rsidRPr="003C0036">
        <w:rPr>
          <w:rFonts w:ascii="Times New Roman" w:hAnsi="Times New Roman" w:cs="Times New Roman"/>
          <w:color w:val="000000" w:themeColor="text1"/>
        </w:rPr>
        <w:t>Italy</w:t>
      </w:r>
      <w:proofErr w:type="spellEnd"/>
    </w:p>
    <w:p w14:paraId="4F8822D8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>Phone: +390532688148</w:t>
      </w:r>
    </w:p>
    <w:p w14:paraId="34AD9827" w14:textId="77777777" w:rsidR="00985A47" w:rsidRPr="003C0036" w:rsidRDefault="00985A47" w:rsidP="00BB306D">
      <w:pPr>
        <w:rPr>
          <w:rFonts w:ascii="Times New Roman" w:hAnsi="Times New Roman" w:cs="Times New Roman"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Email: </w:t>
      </w:r>
      <w:hyperlink r:id="rId7" w:history="1">
        <w:r w:rsidRPr="003C0036">
          <w:rPr>
            <w:rStyle w:val="Collegamentoipertestuale"/>
            <w:rFonts w:ascii="Times New Roman" w:hAnsi="Times New Roman" w:cs="Times New Roman"/>
            <w:color w:val="000000" w:themeColor="text1"/>
            <w:lang w:val="en-US"/>
          </w:rPr>
          <w:t>ctm@unife.it</w:t>
        </w:r>
      </w:hyperlink>
    </w:p>
    <w:p w14:paraId="7DC98BE8" w14:textId="77777777" w:rsidR="00985A47" w:rsidRPr="003C0036" w:rsidRDefault="00985A47" w:rsidP="00BB306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37FF5B8" w14:textId="77777777" w:rsidR="00BB306D" w:rsidRPr="003C0036" w:rsidRDefault="00BB306D" w:rsidP="00BB306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5FE1763" w14:textId="77777777" w:rsidR="00BB306D" w:rsidRPr="003C0036" w:rsidRDefault="00BB306D" w:rsidP="00BB306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4BBF59A" w14:textId="77777777" w:rsidR="00A22D52" w:rsidRDefault="00A22D52" w:rsidP="00BB306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91E6660" w14:textId="232D678C" w:rsidR="008F5C5D" w:rsidRPr="00447558" w:rsidRDefault="008F5C5D" w:rsidP="00BB306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tudy population</w:t>
      </w:r>
    </w:p>
    <w:p w14:paraId="4737F454" w14:textId="77777777" w:rsidR="009042B3" w:rsidRPr="00447558" w:rsidRDefault="008F5C5D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21 patients (20%) in the </w:t>
      </w:r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treated group and 14 patients (17%) in the Benralizumab treated group were sensitized to seasonal allergens only.  </w:t>
      </w:r>
    </w:p>
    <w:p w14:paraId="7E9DA927" w14:textId="2172EFC7" w:rsidR="009042B3" w:rsidRPr="00447558" w:rsidRDefault="008F5C5D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Despite a different threshold of blood eosinophils for </w:t>
      </w:r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>b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nralizumab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prescription, we found that only 15 patients (14%) in the </w:t>
      </w:r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group showed at baseline blood eosinophil levels ranging from 150 to 300 cells/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µ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l. </w:t>
      </w:r>
    </w:p>
    <w:p w14:paraId="7D89DD4E" w14:textId="2884E31F" w:rsidR="008F5C5D" w:rsidRPr="00447558" w:rsidRDefault="008F5C5D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All patients were on high dose inhaled corticosteroids/long acting </w:t>
      </w:r>
      <w:r w:rsidRPr="00447558">
        <w:rPr>
          <w:rFonts w:ascii="Times New Roman" w:hAnsi="Times New Roman" w:cs="Times New Roman"/>
          <w:color w:val="000000" w:themeColor="text1"/>
        </w:rPr>
        <w:t>β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2 bronchodilators (ICS/LABA) fixed combinations (Step 5 GINA) 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SmartCite Citation"/>
          <w:tag w:val="895e9726-1993-4313-b3b4-ba8dfba69983:45c1254f-c3fa-4e7e-9775-f1379bfbe6fd+"/>
          <w:id w:val="-912158485"/>
          <w:placeholder>
            <w:docPart w:val="518D4206F279A748897641DFCA651AEC"/>
          </w:placeholder>
        </w:sdtPr>
        <w:sdtEndPr/>
        <w:sdtContent>
          <w:r w:rsidR="007C5719" w:rsidRPr="00447558">
            <w:rPr>
              <w:rFonts w:ascii="Times New Roman" w:eastAsia="Times New Roman" w:hAnsi="Times New Roman" w:cs="Times New Roman"/>
              <w:color w:val="000000"/>
              <w:vertAlign w:val="superscript"/>
              <w:lang w:val="en-US"/>
            </w:rPr>
            <w:t>1</w:t>
          </w:r>
        </w:sdtContent>
      </w:sdt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. Thirty-two (31%) </w:t>
      </w:r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 xml:space="preserve">patients in the mepolizumab group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and 27 (33%) </w:t>
      </w:r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 xml:space="preserve">patients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in the </w:t>
      </w:r>
      <w:proofErr w:type="spellStart"/>
      <w:r w:rsidR="009042B3" w:rsidRPr="00447558">
        <w:rPr>
          <w:rFonts w:ascii="Times New Roman" w:hAnsi="Times New Roman" w:cs="Times New Roman"/>
          <w:color w:val="000000" w:themeColor="text1"/>
          <w:lang w:val="en-US"/>
        </w:rPr>
        <w:t>b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nralizumab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group, were treated also with inhaled 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ong-acting muscarinic receptor antagonists</w:t>
      </w:r>
      <w:r w:rsidRPr="00447558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(LAMA).</w:t>
      </w:r>
    </w:p>
    <w:p w14:paraId="592DFA0D" w14:textId="3CD4E269" w:rsidR="008F5C5D" w:rsidRPr="00447558" w:rsidRDefault="00E907ED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Standardized differences of means (for continuous variables) and prevalence (for dichotomous variables) of baseline demographic, clinical and biological characteristics of the two groups of patients we calculated. </w:t>
      </w:r>
      <w:r w:rsidR="008040FF" w:rsidRPr="00447558">
        <w:rPr>
          <w:rFonts w:ascii="Times New Roman" w:hAnsi="Times New Roman" w:cs="Times New Roman"/>
          <w:color w:val="000000" w:themeColor="text1"/>
          <w:lang w:val="en-GB"/>
        </w:rPr>
        <w:t>Standardised</w:t>
      </w:r>
      <w:r w:rsidR="008040FF" w:rsidRPr="00447558">
        <w:rPr>
          <w:rFonts w:ascii="Times New Roman" w:hAnsi="Times New Roman" w:cs="Times New Roman"/>
          <w:color w:val="000000"/>
          <w:lang w:val="en-GB"/>
        </w:rPr>
        <w:t xml:space="preserve"> differences between groups were laid within a 10% window (standardised difference &lt;0.1) that </w:t>
      </w:r>
      <w:r w:rsidR="008040FF" w:rsidRPr="00447558">
        <w:rPr>
          <w:rFonts w:ascii="Times New Roman" w:hAnsi="Times New Roman" w:cs="Times New Roman"/>
          <w:color w:val="000000" w:themeColor="text1"/>
          <w:lang w:val="en-GB"/>
        </w:rPr>
        <w:t>met the criterion of </w:t>
      </w:r>
      <w:r w:rsidR="008040FF" w:rsidRPr="00447558">
        <w:rPr>
          <w:rFonts w:ascii="Times New Roman" w:hAnsi="Times New Roman" w:cs="Times New Roman"/>
          <w:color w:val="000000"/>
          <w:lang w:val="en-GB"/>
        </w:rPr>
        <w:t xml:space="preserve">a negligible difference 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SmartCite Citation"/>
          <w:tag w:val="895e9726-1993-4313-b3b4-ba8dfba69983:2d02efc9-3e35-405e-8f2f-8760b75fd5cd,895e9726-1993-4313-b3b4-ba8dfba69983:b0a656b8-7f72-4421-aa6e-e1c1717b8ca1+"/>
          <w:id w:val="-1400832567"/>
          <w:placeholder>
            <w:docPart w:val="DefaultPlaceholder_-1854013440"/>
          </w:placeholder>
        </w:sdtPr>
        <w:sdtEndPr/>
        <w:sdtContent>
          <w:r w:rsidR="007C5719" w:rsidRPr="00447558">
            <w:rPr>
              <w:rFonts w:ascii="Times New Roman" w:eastAsia="Times New Roman" w:hAnsi="Times New Roman" w:cs="Times New Roman"/>
              <w:color w:val="000000"/>
              <w:vertAlign w:val="superscript"/>
              <w:lang w:val="en-US"/>
            </w:rPr>
            <w:t>2,3</w:t>
          </w:r>
        </w:sdtContent>
      </w:sdt>
      <w:r w:rsidR="008040FF" w:rsidRPr="00447558">
        <w:rPr>
          <w:rFonts w:ascii="Times New Roman" w:hAnsi="Times New Roman" w:cs="Times New Roman"/>
          <w:color w:val="000000" w:themeColor="text1"/>
          <w:lang w:val="en-US"/>
        </w:rPr>
        <w:t xml:space="preserve"> (Table S1)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. These data confirm that the two population </w:t>
      </w:r>
      <w:r w:rsidR="00490475" w:rsidRPr="00447558">
        <w:rPr>
          <w:rFonts w:ascii="Times New Roman" w:hAnsi="Times New Roman" w:cs="Times New Roman"/>
          <w:color w:val="000000" w:themeColor="text1"/>
          <w:lang w:val="en-US"/>
        </w:rPr>
        <w:t xml:space="preserve">of patients included in the real-life retrospective analysis </w:t>
      </w:r>
      <w:r w:rsidR="008040FF" w:rsidRPr="00447558">
        <w:rPr>
          <w:rFonts w:ascii="Times New Roman" w:hAnsi="Times New Roman" w:cs="Times New Roman"/>
          <w:color w:val="000000" w:themeColor="text1"/>
          <w:lang w:val="en-US"/>
        </w:rPr>
        <w:t xml:space="preserve">comparable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at baseline.</w:t>
      </w:r>
    </w:p>
    <w:p w14:paraId="18B68D16" w14:textId="28E33D57" w:rsidR="005D774D" w:rsidRPr="00447558" w:rsidRDefault="005D774D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</w:p>
    <w:p w14:paraId="63AE0229" w14:textId="334280E2" w:rsidR="005004EC" w:rsidRPr="00447558" w:rsidRDefault="009349F2" w:rsidP="00BB306D">
      <w:pPr>
        <w:spacing w:line="480" w:lineRule="auto"/>
        <w:divId w:val="195856055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spellStart"/>
      <w:r w:rsidRPr="00447558">
        <w:rPr>
          <w:rFonts w:ascii="Times New Roman" w:hAnsi="Times New Roman" w:cs="Times New Roman"/>
          <w:b/>
          <w:bCs/>
          <w:color w:val="000000" w:themeColor="text1"/>
          <w:lang w:val="en-US"/>
        </w:rPr>
        <w:t>IgE</w:t>
      </w:r>
      <w:proofErr w:type="spellEnd"/>
      <w:r w:rsidR="00C6321B" w:rsidRPr="0044755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levels</w:t>
      </w:r>
    </w:p>
    <w:p w14:paraId="21782EC6" w14:textId="4A373845" w:rsidR="00C6321B" w:rsidRPr="00E56562" w:rsidRDefault="00C6321B" w:rsidP="000949A4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sidering the different regimens of administration of the two treatments after the initial 3 monthly doses (</w:t>
      </w:r>
      <w:proofErr w:type="gramStart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.e.</w:t>
      </w:r>
      <w:proofErr w:type="gram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monthly vs. bimonthly administration</w:t>
      </w:r>
      <w:r w:rsidR="00BE1AC9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or </w:t>
      </w:r>
      <w:r w:rsidR="00BE1AC9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and </w:t>
      </w:r>
      <w:proofErr w:type="spellStart"/>
      <w:r w:rsidR="00BE1AC9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</w:t>
      </w:r>
      <w:r w:rsidR="009349F2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nralizumab</w:t>
      </w:r>
      <w:proofErr w:type="spell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respectively) we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evaluated the blood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levels in patients with the assessment of blood total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performed 4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6 months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 xml:space="preserve">after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 xml:space="preserve">initiation of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biological treatment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(i.e. in patients still on monthly prescription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>of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but already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 xml:space="preserve">bimonthly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prescription </w:t>
      </w:r>
      <w:r w:rsidR="003862B8" w:rsidRPr="00447558">
        <w:rPr>
          <w:rFonts w:ascii="Times New Roman" w:hAnsi="Times New Roman" w:cs="Times New Roman"/>
          <w:color w:val="000000" w:themeColor="text1"/>
          <w:lang w:val="en-US"/>
        </w:rPr>
        <w:t>of B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nra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). The result was consistent with the main finding. No significant reduction compared to baseline was found in total blood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levels in patients treated with </w:t>
      </w:r>
      <w:r w:rsidR="006F0473" w:rsidRPr="00447558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and a significant reduction (approximately 36% reduction) of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levels </w:t>
      </w:r>
      <w:r w:rsidR="000328B3">
        <w:rPr>
          <w:rFonts w:ascii="Times New Roman" w:hAnsi="Times New Roman" w:cs="Times New Roman"/>
          <w:color w:val="000000" w:themeColor="text1"/>
          <w:lang w:val="en-US"/>
        </w:rPr>
        <w:t xml:space="preserve">was found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in patients treated with 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Benra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(401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±63 vs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397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±77 </w:t>
      </w:r>
      <w:proofErr w:type="spellStart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lastRenderedPageBreak/>
        <w:t>kU</w:t>
      </w:r>
      <w:proofErr w:type="spell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/I, in </w:t>
      </w:r>
      <w:r w:rsidR="006F0473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</w:t>
      </w:r>
      <w:r w:rsidR="009349F2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polizumab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treated patients (n=45); p&gt;0.05;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409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±83 vs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270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±53 </w:t>
      </w:r>
      <w:proofErr w:type="spellStart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kU</w:t>
      </w:r>
      <w:proofErr w:type="spell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/I, in </w:t>
      </w:r>
      <w:proofErr w:type="spellStart"/>
      <w:r w:rsidR="006F0473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</w:t>
      </w:r>
      <w:r w:rsidR="009349F2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nralizumab</w:t>
      </w:r>
      <w:proofErr w:type="spell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treated patients (n=29); p&lt;0.05). </w:t>
      </w:r>
      <w:r w:rsidR="006F0473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his data shows that </w:t>
      </w:r>
      <w:r w:rsidR="006F0473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blood </w:t>
      </w:r>
      <w:proofErr w:type="spellStart"/>
      <w:r w:rsidR="006F0473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gE</w:t>
      </w:r>
      <w:proofErr w:type="spellEnd"/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reduction was consistent and independent of the </w:t>
      </w:r>
      <w:proofErr w:type="spellStart"/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benralizumab</w:t>
      </w:r>
      <w:proofErr w:type="spellEnd"/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pharmacological regimen adopted (monthly vs. bimonthly administration), in line with data from randomised clinical trials 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alias w:val="SmartCite Citation"/>
          <w:tag w:val="895e9726-1993-4313-b3b4-ba8dfba69983:60bd7560-88a4-41dc-9bae-e541a3e7ffc5,895e9726-1993-4313-b3b4-ba8dfba69983:69817b02-4107-4eef-b8e3-e7a871aae7f0+"/>
          <w:id w:val="228968759"/>
          <w:placeholder>
            <w:docPart w:val="C9A048FEED3F8D438D85639714D1AB0D"/>
          </w:placeholder>
        </w:sdtPr>
        <w:sdtEndPr/>
        <w:sdtContent>
          <w:r w:rsidR="007C5719" w:rsidRPr="00447558">
            <w:rPr>
              <w:rFonts w:ascii="Times New Roman" w:eastAsia="Times New Roman" w:hAnsi="Times New Roman" w:cs="Times New Roman"/>
              <w:color w:val="000000"/>
              <w:vertAlign w:val="superscript"/>
              <w:lang w:val="en-US"/>
            </w:rPr>
            <w:t>4,5</w:t>
          </w:r>
        </w:sdtContent>
      </w:sdt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howing no loss of inhibitory effect or augmentation of other biomarkers (including blood eosinophil levels) after switching the </w:t>
      </w:r>
      <w:proofErr w:type="spellStart"/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benralizumab</w:t>
      </w:r>
      <w:proofErr w:type="spellEnd"/>
      <w:r w:rsidR="00BE1AC9" w:rsidRPr="00447558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regimen to </w:t>
      </w:r>
      <w:r w:rsidR="00BE1AC9" w:rsidRPr="00447558">
        <w:rPr>
          <w:rFonts w:ascii="Times New Roman" w:hAnsi="Times New Roman" w:cs="Times New Roman"/>
          <w:shd w:val="clear" w:color="auto" w:fill="FFFFFF"/>
          <w:lang w:val="en-GB"/>
        </w:rPr>
        <w:t>bimonthly.</w:t>
      </w:r>
      <w:r w:rsidR="00155CB8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155CB8" w:rsidRPr="00155CB8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The effect of treatments on blood </w:t>
      </w:r>
      <w:proofErr w:type="spellStart"/>
      <w:r w:rsidR="00155CB8" w:rsidRPr="00155CB8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IgE</w:t>
      </w:r>
      <w:proofErr w:type="spellEnd"/>
      <w:r w:rsidR="00155CB8" w:rsidRPr="00155CB8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levels was also evaluated with the exclusion, </w:t>
      </w:r>
      <w:r w:rsidR="00155CB8" w:rsidRPr="00155CB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in the mepolizumab treated group, of patients with low blood eosinophils (&lt; 300 cells/</w:t>
      </w:r>
      <w:r w:rsidR="00155CB8" w:rsidRPr="00155CB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it-IT"/>
        </w:rPr>
        <w:t>mcl</w:t>
      </w:r>
      <w:r w:rsidR="000949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it-IT"/>
        </w:rPr>
        <w:t xml:space="preserve"> – n=15</w:t>
      </w:r>
      <w:r w:rsidR="00155CB8" w:rsidRPr="00155CB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 w:eastAsia="it-IT"/>
        </w:rPr>
        <w:t>)</w:t>
      </w:r>
      <w:r w:rsidR="00155CB8" w:rsidRPr="00155CB8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. </w:t>
      </w:r>
      <w:r w:rsidR="00155CB8" w:rsidRPr="00E5656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Consistently</w:t>
      </w:r>
      <w:r w:rsidR="00E5656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,</w:t>
      </w:r>
      <w:r w:rsidR="00155CB8" w:rsidRPr="00E5656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we found </w:t>
      </w:r>
      <w:r w:rsidR="00E56562" w:rsidRPr="00E5656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that m</w:t>
      </w:r>
      <w:proofErr w:type="spellStart"/>
      <w:r w:rsidR="00E56562" w:rsidRPr="00E56562">
        <w:rPr>
          <w:rFonts w:ascii="Times New Roman" w:hAnsi="Times New Roman" w:cs="Times New Roman"/>
          <w:lang w:val="en-GB"/>
        </w:rPr>
        <w:t>epolizumab</w:t>
      </w:r>
      <w:proofErr w:type="spellEnd"/>
      <w:r w:rsidR="00E56562" w:rsidRPr="00E56562">
        <w:rPr>
          <w:rFonts w:ascii="Times New Roman" w:hAnsi="Times New Roman" w:cs="Times New Roman"/>
          <w:lang w:val="en-GB"/>
        </w:rPr>
        <w:t xml:space="preserve"> administration did not modify </w:t>
      </w:r>
      <w:proofErr w:type="spellStart"/>
      <w:r w:rsidR="00E56562" w:rsidRPr="00E56562">
        <w:rPr>
          <w:rFonts w:ascii="Times New Roman" w:hAnsi="Times New Roman" w:cs="Times New Roman"/>
          <w:lang w:val="en-GB"/>
        </w:rPr>
        <w:t>IgE</w:t>
      </w:r>
      <w:proofErr w:type="spellEnd"/>
      <w:r w:rsidR="00E56562" w:rsidRPr="00E56562">
        <w:rPr>
          <w:rFonts w:ascii="Times New Roman" w:hAnsi="Times New Roman" w:cs="Times New Roman"/>
          <w:lang w:val="en-GB"/>
        </w:rPr>
        <w:t xml:space="preserve"> values </w:t>
      </w:r>
      <w:r w:rsidR="00E56562">
        <w:rPr>
          <w:rFonts w:ascii="Times New Roman" w:hAnsi="Times New Roman" w:cs="Times New Roman"/>
          <w:lang w:val="en-GB"/>
        </w:rPr>
        <w:t>even when patients with low blood eosinophil levels</w:t>
      </w:r>
      <w:r w:rsidR="00F77B23">
        <w:rPr>
          <w:rFonts w:ascii="Times New Roman" w:hAnsi="Times New Roman" w:cs="Times New Roman"/>
          <w:lang w:val="en-GB"/>
        </w:rPr>
        <w:t xml:space="preserve"> (n=15)</w:t>
      </w:r>
      <w:r w:rsidR="00E56562">
        <w:rPr>
          <w:rFonts w:ascii="Times New Roman" w:hAnsi="Times New Roman" w:cs="Times New Roman"/>
          <w:lang w:val="en-GB"/>
        </w:rPr>
        <w:t xml:space="preserve"> were excluded </w:t>
      </w:r>
      <w:r w:rsidR="00E56562" w:rsidRPr="00E56562">
        <w:rPr>
          <w:rFonts w:ascii="Times New Roman" w:hAnsi="Times New Roman" w:cs="Times New Roman"/>
          <w:lang w:val="en-GB"/>
        </w:rPr>
        <w:t>(</w:t>
      </w:r>
      <w:r w:rsidR="000328B3">
        <w:rPr>
          <w:rFonts w:ascii="Times New Roman" w:hAnsi="Times New Roman" w:cs="Times New Roman"/>
          <w:lang w:val="en-GB"/>
        </w:rPr>
        <w:t>405</w:t>
      </w:r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±5</w:t>
      </w:r>
      <w:r w:rsidR="000328B3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3</w:t>
      </w:r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</w:t>
      </w:r>
      <w:r w:rsidR="00E56562" w:rsidRPr="00E56562">
        <w:rPr>
          <w:rFonts w:ascii="Times New Roman" w:hAnsi="Times New Roman" w:cs="Times New Roman"/>
          <w:lang w:val="en-GB"/>
        </w:rPr>
        <w:t>4</w:t>
      </w:r>
      <w:r w:rsidR="000328B3">
        <w:rPr>
          <w:rFonts w:ascii="Times New Roman" w:hAnsi="Times New Roman" w:cs="Times New Roman"/>
          <w:lang w:val="en-GB"/>
        </w:rPr>
        <w:t>11</w:t>
      </w:r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±</w:t>
      </w:r>
      <w:r w:rsidR="000328B3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55</w:t>
      </w:r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k</w:t>
      </w:r>
      <w:proofErr w:type="spellStart"/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U</w:t>
      </w:r>
      <w:proofErr w:type="spellEnd"/>
      <w:r w:rsidR="00E56562" w:rsidRPr="00E56562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/I at baseline and after treatment with mepolizumab, respectively).</w:t>
      </w:r>
    </w:p>
    <w:p w14:paraId="06507E07" w14:textId="5CEDA930" w:rsidR="00155CB8" w:rsidRDefault="00C6321B" w:rsidP="00155CB8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o exclude an acute/transient effect of the administration of biological treatments on blood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levels</w:t>
      </w:r>
      <w:r w:rsidR="00155CB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we calculate in the two groups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the days of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assessment since last administration of treatments. We found a longer </w:t>
      </w:r>
      <w:proofErr w:type="gramStart"/>
      <w:r w:rsidRPr="00447558">
        <w:rPr>
          <w:rFonts w:ascii="Times New Roman" w:hAnsi="Times New Roman" w:cs="Times New Roman"/>
          <w:color w:val="000000" w:themeColor="text1"/>
          <w:lang w:val="en-US"/>
        </w:rPr>
        <w:t>period of time</w:t>
      </w:r>
      <w:proofErr w:type="gram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since last administration of biological treatments to </w:t>
      </w:r>
      <w:proofErr w:type="spellStart"/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assessment in patients treated with 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Benra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compared to 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Mepo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30±2 vs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>14</w:t>
      </w:r>
      <w:r w:rsidRPr="00447558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±1 days; p&lt;0.001).</w:t>
      </w:r>
      <w:r w:rsidRPr="00447558">
        <w:rPr>
          <w:rFonts w:ascii="Times New Roman" w:hAnsi="Times New Roman" w:cs="Times New Roman"/>
          <w:color w:val="000000" w:themeColor="text1"/>
          <w:lang w:val="en-GB"/>
        </w:rPr>
        <w:t xml:space="preserve"> These data support a chronic rather than acute</w:t>
      </w:r>
      <w:r w:rsidRPr="00447558" w:rsidDel="001A39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effect of </w:t>
      </w:r>
      <w:r w:rsidR="009349F2" w:rsidRPr="00447558">
        <w:rPr>
          <w:rFonts w:ascii="Times New Roman" w:hAnsi="Times New Roman" w:cs="Times New Roman"/>
          <w:color w:val="000000" w:themeColor="text1"/>
          <w:lang w:val="en-US"/>
        </w:rPr>
        <w:t>Benralizumab</w:t>
      </w:r>
      <w:r w:rsidRPr="00447558">
        <w:rPr>
          <w:rFonts w:ascii="Times New Roman" w:hAnsi="Times New Roman" w:cs="Times New Roman"/>
          <w:color w:val="000000" w:themeColor="text1"/>
          <w:lang w:val="en-US"/>
        </w:rPr>
        <w:t xml:space="preserve"> on the evaluated outcome</w:t>
      </w:r>
      <w:r w:rsidR="00312C15" w:rsidRPr="00447558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B00A4D9" w14:textId="4323FFE1" w:rsidR="00312C15" w:rsidRPr="003C0036" w:rsidRDefault="00312C15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447558">
        <w:rPr>
          <w:rFonts w:ascii="Times New Roman" w:hAnsi="Times New Roman" w:cs="Times New Roman"/>
          <w:color w:val="000000"/>
          <w:lang w:val="en-US"/>
        </w:rPr>
        <w:t xml:space="preserve">An additional analysis including patients with all the demographic, clinical, </w:t>
      </w:r>
      <w:proofErr w:type="gramStart"/>
      <w:r w:rsidRPr="00447558">
        <w:rPr>
          <w:rFonts w:ascii="Times New Roman" w:hAnsi="Times New Roman" w:cs="Times New Roman"/>
          <w:color w:val="000000"/>
          <w:lang w:val="en-US"/>
        </w:rPr>
        <w:t>functional</w:t>
      </w:r>
      <w:proofErr w:type="gramEnd"/>
      <w:r w:rsidRPr="00447558">
        <w:rPr>
          <w:rFonts w:ascii="Times New Roman" w:hAnsi="Times New Roman" w:cs="Times New Roman"/>
          <w:color w:val="000000"/>
          <w:lang w:val="en-US"/>
        </w:rPr>
        <w:t xml:space="preserve"> and biological characteristics at baseline available [88 patients (85%) and 66 (80%) of </w:t>
      </w:r>
      <w:r w:rsidR="009349F2" w:rsidRPr="00447558">
        <w:rPr>
          <w:rFonts w:ascii="Times New Roman" w:hAnsi="Times New Roman" w:cs="Times New Roman"/>
          <w:color w:val="000000"/>
          <w:lang w:val="en-US"/>
        </w:rPr>
        <w:t>Mepolizumab</w:t>
      </w:r>
      <w:r w:rsidRPr="00447558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="009349F2" w:rsidRPr="00447558">
        <w:rPr>
          <w:rFonts w:ascii="Times New Roman" w:hAnsi="Times New Roman" w:cs="Times New Roman"/>
          <w:color w:val="000000"/>
          <w:lang w:val="en-US"/>
        </w:rPr>
        <w:t>Benralizumab</w:t>
      </w:r>
      <w:r w:rsidRPr="00447558">
        <w:rPr>
          <w:rFonts w:ascii="Times New Roman" w:hAnsi="Times New Roman" w:cs="Times New Roman"/>
          <w:color w:val="000000"/>
          <w:lang w:val="en-US"/>
        </w:rPr>
        <w:t xml:space="preserve"> treated patients, respectively], was performed. This analysis provided similar results to those originally presented when considered the entire population. </w:t>
      </w:r>
      <w:r w:rsidR="009349F2" w:rsidRPr="00447558">
        <w:rPr>
          <w:rFonts w:ascii="Times New Roman" w:hAnsi="Times New Roman" w:cs="Times New Roman"/>
          <w:lang w:val="en-US"/>
        </w:rPr>
        <w:t>Mepolizumab</w:t>
      </w:r>
      <w:r w:rsidRPr="00447558">
        <w:rPr>
          <w:rFonts w:ascii="Times New Roman" w:hAnsi="Times New Roman" w:cs="Times New Roman"/>
          <w:lang w:val="en-US"/>
        </w:rPr>
        <w:t xml:space="preserve"> did not modified blood </w:t>
      </w:r>
      <w:proofErr w:type="spellStart"/>
      <w:r w:rsidR="009349F2" w:rsidRPr="00447558">
        <w:rPr>
          <w:rFonts w:ascii="Times New Roman" w:hAnsi="Times New Roman" w:cs="Times New Roman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lang w:val="en-US"/>
        </w:rPr>
        <w:t xml:space="preserve"> values (412</w:t>
      </w:r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±52 vs </w:t>
      </w:r>
      <w:r w:rsidRPr="00447558">
        <w:rPr>
          <w:rFonts w:ascii="Times New Roman" w:hAnsi="Times New Roman" w:cs="Times New Roman"/>
          <w:lang w:val="en-US"/>
        </w:rPr>
        <w:t>415</w:t>
      </w:r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±53 </w:t>
      </w:r>
      <w:proofErr w:type="spellStart"/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kU</w:t>
      </w:r>
      <w:proofErr w:type="spellEnd"/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/I), while Treatment with </w:t>
      </w:r>
      <w:r w:rsidR="009349F2"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Benralizumab</w:t>
      </w:r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as associated with a significant reduction of total </w:t>
      </w:r>
      <w:proofErr w:type="spellStart"/>
      <w:r w:rsidR="009349F2"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IgE</w:t>
      </w:r>
      <w:proofErr w:type="spellEnd"/>
      <w:r w:rsidRPr="0044755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ompared to baseline</w:t>
      </w:r>
      <w:r w:rsidRPr="00553A3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412±92 </w:t>
      </w:r>
      <w:proofErr w:type="spellStart"/>
      <w:r w:rsidRPr="00553A3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kU</w:t>
      </w:r>
      <w:proofErr w:type="spellEnd"/>
      <w:r w:rsidRPr="00553A3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/l vs 254±42, -39%, p&lt;0.001).</w:t>
      </w:r>
    </w:p>
    <w:p w14:paraId="001684B8" w14:textId="64643E6A" w:rsidR="00396152" w:rsidRDefault="00396152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</w:p>
    <w:p w14:paraId="506E50AC" w14:textId="77777777" w:rsidR="007C5719" w:rsidRPr="003C0036" w:rsidRDefault="007C5719" w:rsidP="007C5719">
      <w:pPr>
        <w:tabs>
          <w:tab w:val="left" w:pos="142"/>
        </w:tabs>
        <w:spacing w:line="480" w:lineRule="auto"/>
        <w:divId w:val="195856055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C0036">
        <w:rPr>
          <w:rFonts w:ascii="Times New Roman" w:hAnsi="Times New Roman" w:cs="Times New Roman"/>
          <w:b/>
          <w:bCs/>
          <w:color w:val="000000" w:themeColor="text1"/>
          <w:lang w:val="en-US"/>
        </w:rPr>
        <w:t>Safety of treatments</w:t>
      </w:r>
    </w:p>
    <w:p w14:paraId="3319C71A" w14:textId="3C09F544" w:rsidR="007C5719" w:rsidRPr="003C0036" w:rsidRDefault="007C5719" w:rsidP="007C5719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Side effects were collected as part of the clinical management of patients receiving biological treatments. O</w:t>
      </w:r>
      <w:proofErr w:type="spellStart"/>
      <w:r w:rsidRPr="003C0036">
        <w:rPr>
          <w:rFonts w:ascii="Times New Roman" w:hAnsi="Times New Roman" w:cs="Times New Roman"/>
          <w:color w:val="000000" w:themeColor="text1"/>
          <w:lang w:val="en-GB"/>
        </w:rPr>
        <w:t>nly</w:t>
      </w:r>
      <w:proofErr w:type="spellEnd"/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three minor side effects were reported: an episode of self-limiting abdominal pain that lasted for approximately 6 h</w:t>
      </w:r>
      <w:r>
        <w:rPr>
          <w:rFonts w:ascii="Times New Roman" w:hAnsi="Times New Roman" w:cs="Times New Roman"/>
          <w:color w:val="000000" w:themeColor="text1"/>
          <w:lang w:val="en-GB"/>
        </w:rPr>
        <w:t>ours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the day after </w:t>
      </w:r>
      <w:r>
        <w:rPr>
          <w:rFonts w:ascii="Times New Roman" w:hAnsi="Times New Roman" w:cs="Times New Roman"/>
          <w:color w:val="000000" w:themeColor="text1"/>
          <w:lang w:val="en-GB"/>
        </w:rPr>
        <w:t>mepolizumab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administration in a </w:t>
      </w:r>
      <w:proofErr w:type="gramStart"/>
      <w:r w:rsidRPr="003C0036">
        <w:rPr>
          <w:rFonts w:ascii="Times New Roman" w:hAnsi="Times New Roman" w:cs="Times New Roman"/>
          <w:color w:val="000000" w:themeColor="text1"/>
          <w:lang w:val="en-GB"/>
        </w:rPr>
        <w:t>45 y</w:t>
      </w:r>
      <w:r>
        <w:rPr>
          <w:rFonts w:ascii="Times New Roman" w:hAnsi="Times New Roman" w:cs="Times New Roman"/>
          <w:color w:val="000000" w:themeColor="text1"/>
          <w:lang w:val="en-GB"/>
        </w:rPr>
        <w:t>ea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>r old</w:t>
      </w:r>
      <w:proofErr w:type="gramEnd"/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man; an exacerbation of migraine that did not required medical intervention the same day of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benralizumab</w:t>
      </w:r>
      <w:proofErr w:type="spellEnd"/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administration in a 49 y</w:t>
      </w:r>
      <w:r>
        <w:rPr>
          <w:rFonts w:ascii="Times New Roman" w:hAnsi="Times New Roman" w:cs="Times New Roman"/>
          <w:color w:val="000000" w:themeColor="text1"/>
          <w:lang w:val="en-GB"/>
        </w:rPr>
        <w:t>ear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old female </w:t>
      </w:r>
      <w:r>
        <w:rPr>
          <w:rFonts w:ascii="Times New Roman" w:hAnsi="Times New Roman" w:cs="Times New Roman"/>
          <w:color w:val="000000" w:themeColor="text1"/>
          <w:lang w:val="en-GB"/>
        </w:rPr>
        <w:t>with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of chronic migraine; a transient and self-limiting pain in the site of </w:t>
      </w:r>
      <w:r>
        <w:rPr>
          <w:rFonts w:ascii="Times New Roman" w:hAnsi="Times New Roman" w:cs="Times New Roman"/>
          <w:color w:val="000000" w:themeColor="text1"/>
          <w:lang w:val="en-GB"/>
        </w:rPr>
        <w:t>mepolizumab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 xml:space="preserve"> subcutaneous injection that occurred the day after the administration. In line with previous randomised controlled trials </w:t>
      </w:r>
      <w:sdt>
        <w:sdtPr>
          <w:rPr>
            <w:rFonts w:ascii="Times New Roman" w:hAnsi="Times New Roman" w:cs="Times New Roman"/>
            <w:color w:val="000000" w:themeColor="text1"/>
            <w:lang w:val="en-GB"/>
          </w:rPr>
          <w:alias w:val="SmartCite Citation"/>
          <w:tag w:val="895e9726-1993-4313-b3b4-ba8dfba69983:d9451d7b-d352-4950-9d11-d9b6314d5de5,895e9726-1993-4313-b3b4-ba8dfba69983:d6c0c4c1-20af-4742-a65e-73d60a3ca5e4,895e9726-1993-4313-b3b4-ba8dfba69983:510b14ac-3c21-411d-9dbd-2d4ea1c9ea69,895e9726-1993-4313-b3b4-ba8dfba69983:639a6e17-b9a4-498d-a950-89cd4799a12b,895e9726-1993-4313-b3b4-ba8dfba69983:60bd7560-88a4-41dc-9bae-e541a3e7ffc5,895e9726-1993-4313-b3b4-ba8dfba69983:c076c3b4-4aeb-4223-83aa-e51d3765b887+"/>
          <w:id w:val="-1617594164"/>
          <w:placeholder>
            <w:docPart w:val="0FFDEEC43F5DC149A3BB33A380AD6BEE"/>
          </w:placeholder>
        </w:sdtPr>
        <w:sdtContent>
          <w:r w:rsidRPr="007C5719">
            <w:rPr>
              <w:rFonts w:ascii="Times New Roman" w:eastAsia="Times New Roman" w:hAnsi="Times New Roman" w:cs="Times New Roman"/>
              <w:color w:val="000000"/>
              <w:vertAlign w:val="superscript"/>
              <w:lang w:val="en-US"/>
            </w:rPr>
            <w:t>4,6–10</w:t>
          </w:r>
        </w:sdtContent>
      </w:sdt>
      <w:r w:rsidRPr="003C0036">
        <w:rPr>
          <w:rFonts w:ascii="Times New Roman" w:hAnsi="Times New Roman" w:cs="Times New Roman"/>
          <w:color w:val="000000" w:themeColor="text1"/>
          <w:lang w:val="en-US"/>
        </w:rPr>
        <w:t xml:space="preserve"> , </w:t>
      </w:r>
      <w:r w:rsidRPr="003C0036">
        <w:rPr>
          <w:rFonts w:ascii="Times New Roman" w:hAnsi="Times New Roman" w:cs="Times New Roman"/>
          <w:color w:val="000000" w:themeColor="text1"/>
          <w:lang w:val="en-GB"/>
        </w:rPr>
        <w:t>no major side effects have been documented</w:t>
      </w:r>
    </w:p>
    <w:p w14:paraId="74BB4C62" w14:textId="77777777" w:rsidR="007C5719" w:rsidRPr="003C0036" w:rsidRDefault="007C5719" w:rsidP="00BB306D">
      <w:pPr>
        <w:spacing w:line="480" w:lineRule="auto"/>
        <w:divId w:val="1958560552"/>
        <w:rPr>
          <w:rFonts w:ascii="Times New Roman" w:hAnsi="Times New Roman" w:cs="Times New Roman"/>
          <w:color w:val="000000" w:themeColor="text1"/>
          <w:lang w:val="en-US"/>
        </w:rPr>
      </w:pPr>
    </w:p>
    <w:p w14:paraId="3F044281" w14:textId="52C58F47" w:rsidR="00C6321B" w:rsidRPr="007C5719" w:rsidRDefault="00396152" w:rsidP="00BB306D">
      <w:pPr>
        <w:spacing w:line="480" w:lineRule="auto"/>
        <w:divId w:val="195856055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C5719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</w:t>
      </w:r>
    </w:p>
    <w:sdt>
      <w:sdtPr>
        <w:rPr>
          <w:rFonts w:ascii="Times New Roman" w:eastAsiaTheme="minorEastAsia" w:hAnsi="Times New Roman" w:cs="Times New Roman"/>
          <w:color w:val="000000" w:themeColor="text1"/>
          <w:lang w:val="en-US" w:eastAsia="it-IT"/>
        </w:rPr>
        <w:alias w:val="SmartCite Bibliography"/>
        <w:tag w:val="JAMA (The Journal of the American Medical Association)"/>
        <w:id w:val="-1397808167"/>
        <w:placeholder>
          <w:docPart w:val="DefaultPlaceholder_-1854013440"/>
        </w:placeholder>
      </w:sdtPr>
      <w:sdtEndPr/>
      <w:sdtContent>
        <w:p w14:paraId="0D1D92BC" w14:textId="77777777" w:rsidR="007C5719" w:rsidRPr="007C5719" w:rsidRDefault="007C5719">
          <w:pPr>
            <w:divId w:val="1695688519"/>
            <w:rPr>
              <w:rFonts w:ascii="Times New Roman" w:eastAsia="Times New Roman" w:hAnsi="Times New Roman" w:cs="Times New Roman"/>
              <w:color w:val="000000"/>
            </w:rPr>
          </w:pPr>
        </w:p>
        <w:p w14:paraId="4292E115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>1. Global Initiative for Asthma. Global Strategy for Asthma Management and Prevention, 2021. Available from: www.ginasthma.org. Published online April 27, 2021:1-217.</w:t>
          </w:r>
        </w:p>
        <w:p w14:paraId="17D1B19B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2. Austin PC. An Introduction to Propensity Score Methods for Reducing the Effects of Confounding in Observational Studies. </w:t>
          </w:r>
          <w:proofErr w:type="spellStart"/>
          <w:r w:rsidRPr="007C5719">
            <w:rPr>
              <w:color w:val="000000"/>
              <w:lang w:val="en-US"/>
            </w:rPr>
            <w:t>Multivar</w:t>
          </w:r>
          <w:proofErr w:type="spellEnd"/>
          <w:r w:rsidRPr="007C5719">
            <w:rPr>
              <w:color w:val="000000"/>
              <w:lang w:val="en-US"/>
            </w:rPr>
            <w:t xml:space="preserve"> </w:t>
          </w:r>
          <w:proofErr w:type="spellStart"/>
          <w:r w:rsidRPr="007C5719">
            <w:rPr>
              <w:color w:val="000000"/>
              <w:lang w:val="en-US"/>
            </w:rPr>
            <w:t>Behav</w:t>
          </w:r>
          <w:proofErr w:type="spellEnd"/>
          <w:r w:rsidRPr="007C5719">
            <w:rPr>
              <w:color w:val="000000"/>
              <w:lang w:val="en-US"/>
            </w:rPr>
            <w:t xml:space="preserve"> Res. 2011;46(3):399-424. doi:10.1080/00273171.2011.568786</w:t>
          </w:r>
        </w:p>
        <w:p w14:paraId="62974C04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>3. Austin PC. Balance diagnostics for comparing the distribution of baseline covariates between treatment groups in propensity-score matched samples. Stat Med. 2009;28(25):3083-3107. doi:10.1002/sim.3697</w:t>
          </w:r>
        </w:p>
        <w:p w14:paraId="614C24F2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4. Bleecker ER, Fitzgerald JM, </w:t>
          </w:r>
          <w:proofErr w:type="spellStart"/>
          <w:r w:rsidRPr="007C5719">
            <w:rPr>
              <w:color w:val="000000"/>
              <w:lang w:val="en-US"/>
            </w:rPr>
            <w:t>Chanez</w:t>
          </w:r>
          <w:proofErr w:type="spellEnd"/>
          <w:r w:rsidRPr="007C5719">
            <w:rPr>
              <w:color w:val="000000"/>
              <w:lang w:val="en-US"/>
            </w:rPr>
            <w:t xml:space="preserve"> P, et al. Efficacy and safety of </w:t>
          </w:r>
          <w:proofErr w:type="spellStart"/>
          <w:r w:rsidRPr="007C5719">
            <w:rPr>
              <w:color w:val="000000"/>
              <w:lang w:val="en-US"/>
            </w:rPr>
            <w:t>benralizumab</w:t>
          </w:r>
          <w:proofErr w:type="spellEnd"/>
          <w:r w:rsidRPr="007C5719">
            <w:rPr>
              <w:color w:val="000000"/>
              <w:lang w:val="en-US"/>
            </w:rPr>
            <w:t xml:space="preserve"> for patients with severe asthma uncontrolled with high-dosage inhaled corticosteroids and long-acting </w:t>
          </w:r>
          <w:r w:rsidRPr="007C5719">
            <w:rPr>
              <w:color w:val="000000"/>
            </w:rPr>
            <w:t>β</w:t>
          </w:r>
          <w:r w:rsidRPr="007C5719">
            <w:rPr>
              <w:color w:val="000000"/>
              <w:lang w:val="en-US"/>
            </w:rPr>
            <w:t xml:space="preserve">2-agonists (SIROCCO): a </w:t>
          </w:r>
          <w:proofErr w:type="spellStart"/>
          <w:r w:rsidRPr="007C5719">
            <w:rPr>
              <w:color w:val="000000"/>
              <w:lang w:val="en-US"/>
            </w:rPr>
            <w:t>randomised</w:t>
          </w:r>
          <w:proofErr w:type="spellEnd"/>
          <w:r w:rsidRPr="007C5719">
            <w:rPr>
              <w:color w:val="000000"/>
              <w:lang w:val="en-US"/>
            </w:rPr>
            <w:t xml:space="preserve">, </w:t>
          </w:r>
          <w:proofErr w:type="spellStart"/>
          <w:r w:rsidRPr="007C5719">
            <w:rPr>
              <w:color w:val="000000"/>
              <w:lang w:val="en-US"/>
            </w:rPr>
            <w:t>multicentre</w:t>
          </w:r>
          <w:proofErr w:type="spellEnd"/>
          <w:r w:rsidRPr="007C5719">
            <w:rPr>
              <w:color w:val="000000"/>
              <w:lang w:val="en-US"/>
            </w:rPr>
            <w:t>, placebo-controlled phase 3 trial. Lancet. 2016;388(10056):2115-2127. doi:10.1016/s0140-6736(16)31324-1</w:t>
          </w:r>
        </w:p>
        <w:p w14:paraId="41323C8B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5. </w:t>
          </w:r>
          <w:proofErr w:type="spellStart"/>
          <w:r w:rsidRPr="007C5719">
            <w:rPr>
              <w:color w:val="000000"/>
              <w:lang w:val="en-US"/>
            </w:rPr>
            <w:t>Busse</w:t>
          </w:r>
          <w:proofErr w:type="spellEnd"/>
          <w:r w:rsidRPr="007C5719">
            <w:rPr>
              <w:color w:val="000000"/>
              <w:lang w:val="en-US"/>
            </w:rPr>
            <w:t xml:space="preserve"> WW, Bleecker ER, Fitzgerald JM, et al. Long-term </w:t>
          </w:r>
          <w:proofErr w:type="gramStart"/>
          <w:r w:rsidRPr="007C5719">
            <w:rPr>
              <w:color w:val="000000"/>
              <w:lang w:val="en-US"/>
            </w:rPr>
            <w:t>safety</w:t>
          </w:r>
          <w:proofErr w:type="gramEnd"/>
          <w:r w:rsidRPr="007C5719">
            <w:rPr>
              <w:color w:val="000000"/>
              <w:lang w:val="en-US"/>
            </w:rPr>
            <w:t xml:space="preserve"> and efficacy of </w:t>
          </w:r>
          <w:proofErr w:type="spellStart"/>
          <w:r w:rsidRPr="007C5719">
            <w:rPr>
              <w:color w:val="000000"/>
              <w:lang w:val="en-US"/>
            </w:rPr>
            <w:t>benralizumab</w:t>
          </w:r>
          <w:proofErr w:type="spellEnd"/>
          <w:r w:rsidRPr="007C5719">
            <w:rPr>
              <w:color w:val="000000"/>
              <w:lang w:val="en-US"/>
            </w:rPr>
            <w:t xml:space="preserve"> in patients with severe, uncontrolled asthma: 1-year results from the BORA phase 3 extension trial. The Lancet Respiratory Medicine. 2019;7(1):46-59. doi:10.1016/s2213-2600(18)30406-5</w:t>
          </w:r>
        </w:p>
        <w:p w14:paraId="3F49782A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6. </w:t>
          </w:r>
          <w:proofErr w:type="spellStart"/>
          <w:r w:rsidRPr="007C5719">
            <w:rPr>
              <w:color w:val="000000"/>
              <w:lang w:val="en-US"/>
            </w:rPr>
            <w:t>Pavord</w:t>
          </w:r>
          <w:proofErr w:type="spellEnd"/>
          <w:r w:rsidRPr="007C5719">
            <w:rPr>
              <w:color w:val="000000"/>
              <w:lang w:val="en-US"/>
            </w:rPr>
            <w:t xml:space="preserve"> ID, Korn S, Howarth P, et al. Mepolizumab for severe eosinophilic asthma (DREAM): a </w:t>
          </w:r>
          <w:proofErr w:type="spellStart"/>
          <w:r w:rsidRPr="007C5719">
            <w:rPr>
              <w:color w:val="000000"/>
              <w:lang w:val="en-US"/>
            </w:rPr>
            <w:t>multicentre</w:t>
          </w:r>
          <w:proofErr w:type="spellEnd"/>
          <w:r w:rsidRPr="007C5719">
            <w:rPr>
              <w:color w:val="000000"/>
              <w:lang w:val="en-US"/>
            </w:rPr>
            <w:t>, double-blind, placebo-controlled trial. Lancet. 2012;380(9842):651-659. doi:10.1016/s0140-6736(12)60988-x</w:t>
          </w:r>
        </w:p>
        <w:p w14:paraId="0093AAAB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7. Bel EH, Wenzel SE, Thompson PJ, et al. Oral Glucocorticoid-Sparing Effect of Mepolizumab in Eosinophilic Asthma. N </w:t>
          </w:r>
          <w:proofErr w:type="spellStart"/>
          <w:r w:rsidRPr="007C5719">
            <w:rPr>
              <w:color w:val="000000"/>
              <w:lang w:val="en-US"/>
            </w:rPr>
            <w:t>Engl</w:t>
          </w:r>
          <w:proofErr w:type="spellEnd"/>
          <w:r w:rsidRPr="007C5719">
            <w:rPr>
              <w:color w:val="000000"/>
              <w:lang w:val="en-US"/>
            </w:rPr>
            <w:t xml:space="preserve"> J Med. 2014;371(13):140908054511000. doi:10.1056/nejmoa1403291</w:t>
          </w:r>
        </w:p>
        <w:p w14:paraId="3C071992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lastRenderedPageBreak/>
            <w:t xml:space="preserve">8. Ortega HG, Liu MC, </w:t>
          </w:r>
          <w:proofErr w:type="spellStart"/>
          <w:r w:rsidRPr="007C5719">
            <w:rPr>
              <w:color w:val="000000"/>
              <w:lang w:val="en-US"/>
            </w:rPr>
            <w:t>Pavord</w:t>
          </w:r>
          <w:proofErr w:type="spellEnd"/>
          <w:r w:rsidRPr="007C5719">
            <w:rPr>
              <w:color w:val="000000"/>
              <w:lang w:val="en-US"/>
            </w:rPr>
            <w:t xml:space="preserve"> ID, et al. Mepolizumab Treatment in Patients with Severe Eosinophilic Asthma. N </w:t>
          </w:r>
          <w:proofErr w:type="spellStart"/>
          <w:r w:rsidRPr="007C5719">
            <w:rPr>
              <w:color w:val="000000"/>
              <w:lang w:val="en-US"/>
            </w:rPr>
            <w:t>Engl</w:t>
          </w:r>
          <w:proofErr w:type="spellEnd"/>
          <w:r w:rsidRPr="007C5719">
            <w:rPr>
              <w:color w:val="000000"/>
              <w:lang w:val="en-US"/>
            </w:rPr>
            <w:t xml:space="preserve"> J Med. 2014;371(13):140908054511000. doi:10.1056/nejmoa1403290</w:t>
          </w:r>
        </w:p>
        <w:p w14:paraId="776CB966" w14:textId="77777777" w:rsidR="007C5719" w:rsidRPr="007C5719" w:rsidRDefault="007C5719">
          <w:pPr>
            <w:pStyle w:val="csl-entry"/>
            <w:divId w:val="1695688519"/>
            <w:rPr>
              <w:color w:val="000000"/>
              <w:lang w:val="en-US"/>
            </w:rPr>
          </w:pPr>
          <w:r w:rsidRPr="007C5719">
            <w:rPr>
              <w:color w:val="000000"/>
              <w:lang w:val="en-US"/>
            </w:rPr>
            <w:t xml:space="preserve">9. Castro M, Wenzel SE, Bleecker ER, et al. Benralizumab, an anti-interleukin 5 receptor </w:t>
          </w:r>
          <w:r w:rsidRPr="007C5719">
            <w:rPr>
              <w:color w:val="000000"/>
            </w:rPr>
            <w:t>α</w:t>
          </w:r>
          <w:r w:rsidRPr="007C5719">
            <w:rPr>
              <w:color w:val="000000"/>
              <w:lang w:val="en-US"/>
            </w:rPr>
            <w:t xml:space="preserve"> monoclonal antibody, versus placebo for uncontrolled eosinophilic asthma: a phase 2b </w:t>
          </w:r>
          <w:proofErr w:type="spellStart"/>
          <w:r w:rsidRPr="007C5719">
            <w:rPr>
              <w:color w:val="000000"/>
              <w:lang w:val="en-US"/>
            </w:rPr>
            <w:t>randomised</w:t>
          </w:r>
          <w:proofErr w:type="spellEnd"/>
          <w:r w:rsidRPr="007C5719">
            <w:rPr>
              <w:color w:val="000000"/>
              <w:lang w:val="en-US"/>
            </w:rPr>
            <w:t xml:space="preserve"> dose-ranging study. The Lancet Respiratory Medicine. 2014;2(11):879-890. doi:10.1016/s2213-2600(14)70201-2</w:t>
          </w:r>
        </w:p>
        <w:p w14:paraId="21116EAD" w14:textId="77777777" w:rsidR="007C5719" w:rsidRPr="007C5719" w:rsidRDefault="007C5719">
          <w:pPr>
            <w:pStyle w:val="csl-entry"/>
            <w:divId w:val="1695688519"/>
            <w:rPr>
              <w:color w:val="000000"/>
            </w:rPr>
          </w:pPr>
          <w:r w:rsidRPr="007C5719">
            <w:rPr>
              <w:color w:val="000000"/>
              <w:lang w:val="en-US"/>
            </w:rPr>
            <w:t xml:space="preserve">10. Nair P, Wenzel S, Rabe KF, et al. Oral Glucocorticoid-Sparing Effect of Benralizumab in Severe Asthma. </w:t>
          </w:r>
          <w:r w:rsidRPr="007C5719">
            <w:rPr>
              <w:color w:val="000000"/>
            </w:rPr>
            <w:t xml:space="preserve">N </w:t>
          </w:r>
          <w:proofErr w:type="spellStart"/>
          <w:r w:rsidRPr="007C5719">
            <w:rPr>
              <w:color w:val="000000"/>
            </w:rPr>
            <w:t>Engl</w:t>
          </w:r>
          <w:proofErr w:type="spellEnd"/>
          <w:r w:rsidRPr="007C5719">
            <w:rPr>
              <w:color w:val="000000"/>
            </w:rPr>
            <w:t xml:space="preserve"> J </w:t>
          </w:r>
          <w:proofErr w:type="spellStart"/>
          <w:r w:rsidRPr="007C5719">
            <w:rPr>
              <w:color w:val="000000"/>
            </w:rPr>
            <w:t>Med</w:t>
          </w:r>
          <w:proofErr w:type="spellEnd"/>
          <w:r w:rsidRPr="007C5719">
            <w:rPr>
              <w:color w:val="000000"/>
            </w:rPr>
            <w:t xml:space="preserve">. 2017;376(25):2448-2458. </w:t>
          </w:r>
          <w:proofErr w:type="gramStart"/>
          <w:r w:rsidRPr="007C5719">
            <w:rPr>
              <w:color w:val="000000"/>
            </w:rPr>
            <w:t>doi:10.1056</w:t>
          </w:r>
          <w:proofErr w:type="gramEnd"/>
          <w:r w:rsidRPr="007C5719">
            <w:rPr>
              <w:color w:val="000000"/>
            </w:rPr>
            <w:t>/nejmoa1703501</w:t>
          </w:r>
        </w:p>
        <w:p w14:paraId="2998D5BD" w14:textId="34CF96A0" w:rsidR="00366D9B" w:rsidRPr="007C5719" w:rsidRDefault="007C5719" w:rsidP="00B3442D">
          <w:pPr>
            <w:pStyle w:val="csl-entry"/>
            <w:divId w:val="1590576467"/>
            <w:rPr>
              <w:color w:val="000000"/>
              <w:lang w:val="en-US"/>
            </w:rPr>
          </w:pPr>
          <w:r w:rsidRPr="007C5719">
            <w:rPr>
              <w:rFonts w:eastAsia="Times New Roman"/>
              <w:color w:val="000000"/>
            </w:rPr>
            <w:t> </w:t>
          </w:r>
        </w:p>
      </w:sdtContent>
    </w:sdt>
    <w:p w14:paraId="0A8BE968" w14:textId="77777777" w:rsidR="00366D9B" w:rsidRDefault="00366D9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C1EB586" w14:textId="6229572D" w:rsidR="008F5C5D" w:rsidRPr="00CE7C2C" w:rsidRDefault="00366D9B" w:rsidP="00BB306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E7C2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.</w:t>
      </w:r>
      <w:r w:rsidRPr="00CE7C2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E7C2C" w:rsidRPr="00CE7C2C">
        <w:rPr>
          <w:rFonts w:ascii="Times New Roman" w:hAnsi="Times New Roman" w:cs="Times New Roman"/>
          <w:color w:val="000000"/>
          <w:lang w:val="en-GB"/>
        </w:rPr>
        <w:t xml:space="preserve">The </w:t>
      </w:r>
      <w:r w:rsidR="00CE7C2C" w:rsidRP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tandardised difference </w:t>
      </w:r>
      <w:r w:rsid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(d) </w:t>
      </w:r>
      <w:r w:rsidR="00CE7C2C" w:rsidRP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between means (for continuous variables) and between prevalence (for dichotomous variables) was calculated to compare </w:t>
      </w:r>
      <w:r w:rsidR="00CE7C2C" w:rsidRPr="00CE7C2C">
        <w:rPr>
          <w:rFonts w:ascii="Times New Roman" w:hAnsi="Times New Roman" w:cs="Times New Roman"/>
          <w:color w:val="000000"/>
          <w:lang w:val="en-GB"/>
        </w:rPr>
        <w:t xml:space="preserve">the baseline characteristics of </w:t>
      </w:r>
      <w:r w:rsidR="00CE7C2C" w:rsidRP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mepolizumab- and </w:t>
      </w:r>
      <w:proofErr w:type="spellStart"/>
      <w:r w:rsidR="00CE7C2C" w:rsidRP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benralizumab</w:t>
      </w:r>
      <w:proofErr w:type="spellEnd"/>
      <w:r w:rsidR="00CE7C2C" w:rsidRPr="00CE7C2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-treated group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8"/>
        <w:gridCol w:w="1559"/>
      </w:tblGrid>
      <w:tr w:rsidR="00366D9B" w:rsidRPr="004C1987" w14:paraId="2F7A6389" w14:textId="77777777" w:rsidTr="00FF306E">
        <w:tc>
          <w:tcPr>
            <w:tcW w:w="2268" w:type="dxa"/>
            <w:shd w:val="clear" w:color="auto" w:fill="D9D9D9" w:themeFill="background1" w:themeFillShade="D9"/>
          </w:tcPr>
          <w:p w14:paraId="7539BAC9" w14:textId="77777777" w:rsidR="00366D9B" w:rsidRPr="004C1987" w:rsidRDefault="00366D9B" w:rsidP="00FF30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2273281" w14:textId="07CB36C8" w:rsidR="00366D9B" w:rsidRPr="004C1987" w:rsidRDefault="00366D9B" w:rsidP="00366D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</w:p>
          <w:p w14:paraId="42BF9E7D" w14:textId="1FD72AF6" w:rsidR="00366D9B" w:rsidRPr="004C1987" w:rsidRDefault="00366D9B" w:rsidP="00366D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ized difference</w:t>
            </w:r>
          </w:p>
        </w:tc>
      </w:tr>
      <w:tr w:rsidR="00366D9B" w:rsidRPr="004C1987" w14:paraId="24C40327" w14:textId="77777777" w:rsidTr="00FF306E">
        <w:tc>
          <w:tcPr>
            <w:tcW w:w="2268" w:type="dxa"/>
            <w:shd w:val="clear" w:color="auto" w:fill="FFFFFF" w:themeFill="background1"/>
          </w:tcPr>
          <w:p w14:paraId="0549431C" w14:textId="1A0151A1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FFFFFF" w:themeFill="background1"/>
          </w:tcPr>
          <w:p w14:paraId="66A02F75" w14:textId="1B708B6F" w:rsidR="00366D9B" w:rsidRPr="004C1987" w:rsidRDefault="00366D9B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583</w:t>
            </w:r>
          </w:p>
        </w:tc>
      </w:tr>
      <w:tr w:rsidR="00366D9B" w:rsidRPr="004C1987" w14:paraId="1E4DA902" w14:textId="77777777" w:rsidTr="00FF306E">
        <w:tc>
          <w:tcPr>
            <w:tcW w:w="2268" w:type="dxa"/>
            <w:shd w:val="clear" w:color="auto" w:fill="FFFFFF" w:themeFill="background1"/>
          </w:tcPr>
          <w:p w14:paraId="0EB9B946" w14:textId="27AE5902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9" w:type="dxa"/>
            <w:shd w:val="clear" w:color="auto" w:fill="FFFFFF" w:themeFill="background1"/>
          </w:tcPr>
          <w:p w14:paraId="06057E90" w14:textId="12CD7F26" w:rsidR="00366D9B" w:rsidRPr="004C1987" w:rsidRDefault="00366D9B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32</w:t>
            </w:r>
          </w:p>
        </w:tc>
      </w:tr>
      <w:tr w:rsidR="00366D9B" w:rsidRPr="004C1987" w14:paraId="6E177DF0" w14:textId="77777777" w:rsidTr="00FF306E">
        <w:tc>
          <w:tcPr>
            <w:tcW w:w="2268" w:type="dxa"/>
            <w:shd w:val="clear" w:color="auto" w:fill="FFFFFF" w:themeFill="background1"/>
          </w:tcPr>
          <w:p w14:paraId="24596EB8" w14:textId="3E41CF05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ing </w:t>
            </w: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ack/</w:t>
            </w: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F6068BC" w14:textId="47A57C49" w:rsidR="00366D9B" w:rsidRPr="004C1987" w:rsidRDefault="00366D9B" w:rsidP="00366D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15</w:t>
            </w:r>
          </w:p>
          <w:p w14:paraId="15F95D24" w14:textId="77777777" w:rsidR="00366D9B" w:rsidRPr="004C1987" w:rsidRDefault="00366D9B" w:rsidP="00FF30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D9B" w:rsidRPr="004C1987" w14:paraId="721D0E8B" w14:textId="77777777" w:rsidTr="00FF306E">
        <w:tc>
          <w:tcPr>
            <w:tcW w:w="2268" w:type="dxa"/>
            <w:shd w:val="clear" w:color="auto" w:fill="FFFFFF" w:themeFill="background1"/>
          </w:tcPr>
          <w:p w14:paraId="155FC8EA" w14:textId="4C241448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ng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</w:t>
            </w:r>
            <w:proofErr w:type="spellEnd"/>
            <w:r w:rsidR="00195C14" w:rsidRPr="004C198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FEV1 litre)</w:t>
            </w:r>
          </w:p>
        </w:tc>
        <w:tc>
          <w:tcPr>
            <w:tcW w:w="1559" w:type="dxa"/>
            <w:shd w:val="clear" w:color="auto" w:fill="FFFFFF" w:themeFill="background1"/>
          </w:tcPr>
          <w:p w14:paraId="1788CC26" w14:textId="6EEA5FB1" w:rsidR="00195C14" w:rsidRPr="004C1987" w:rsidRDefault="00195C14" w:rsidP="00195C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5</w:t>
            </w:r>
          </w:p>
          <w:p w14:paraId="16AB69B7" w14:textId="77777777" w:rsidR="00366D9B" w:rsidRPr="004C1987" w:rsidRDefault="00366D9B" w:rsidP="00FF30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D9B" w:rsidRPr="004C1987" w14:paraId="690A417F" w14:textId="77777777" w:rsidTr="00FF306E">
        <w:tc>
          <w:tcPr>
            <w:tcW w:w="2268" w:type="dxa"/>
            <w:shd w:val="clear" w:color="auto" w:fill="FFFFFF" w:themeFill="background1"/>
          </w:tcPr>
          <w:p w14:paraId="270DAC8C" w14:textId="77777777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 score </w:t>
            </w:r>
          </w:p>
        </w:tc>
        <w:tc>
          <w:tcPr>
            <w:tcW w:w="1559" w:type="dxa"/>
            <w:shd w:val="clear" w:color="auto" w:fill="FFFFFF" w:themeFill="background1"/>
          </w:tcPr>
          <w:p w14:paraId="52A150C6" w14:textId="06FF5CA5" w:rsidR="00366D9B" w:rsidRPr="004C1987" w:rsidRDefault="00195C14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401</w:t>
            </w:r>
          </w:p>
        </w:tc>
      </w:tr>
      <w:tr w:rsidR="00366D9B" w:rsidRPr="004C1987" w14:paraId="6583988B" w14:textId="77777777" w:rsidTr="00FF306E">
        <w:tc>
          <w:tcPr>
            <w:tcW w:w="2268" w:type="dxa"/>
            <w:shd w:val="clear" w:color="auto" w:fill="FFFFFF" w:themeFill="background1"/>
          </w:tcPr>
          <w:p w14:paraId="497F83C5" w14:textId="77777777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3BEF0637" w14:textId="77777777" w:rsidR="00366D9B" w:rsidRPr="004C1987" w:rsidRDefault="00366D9B" w:rsidP="00FF30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D9B" w:rsidRPr="004C1987" w14:paraId="6C6AED20" w14:textId="77777777" w:rsidTr="00FF306E">
        <w:tc>
          <w:tcPr>
            <w:tcW w:w="2268" w:type="dxa"/>
            <w:shd w:val="clear" w:color="auto" w:fill="FFFFFF" w:themeFill="background1"/>
          </w:tcPr>
          <w:p w14:paraId="047FF912" w14:textId="27FF7198" w:rsidR="00366D9B" w:rsidRPr="004C1987" w:rsidRDefault="00366D9B" w:rsidP="00FF30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 xml:space="preserve"> BMI&gt;30</w:t>
            </w:r>
          </w:p>
        </w:tc>
        <w:tc>
          <w:tcPr>
            <w:tcW w:w="1559" w:type="dxa"/>
            <w:shd w:val="clear" w:color="auto" w:fill="FFFFFF" w:themeFill="background1"/>
          </w:tcPr>
          <w:p w14:paraId="3C82E295" w14:textId="504952EF" w:rsidR="00366D9B" w:rsidRPr="004C1987" w:rsidRDefault="00195C14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921</w:t>
            </w:r>
          </w:p>
        </w:tc>
      </w:tr>
      <w:tr w:rsidR="00366D9B" w:rsidRPr="004C1987" w14:paraId="3A8A84E1" w14:textId="77777777" w:rsidTr="00FF306E">
        <w:tc>
          <w:tcPr>
            <w:tcW w:w="2268" w:type="dxa"/>
            <w:shd w:val="clear" w:color="auto" w:fill="FFFFFF" w:themeFill="background1"/>
          </w:tcPr>
          <w:p w14:paraId="5D17E520" w14:textId="0DB594BC" w:rsidR="00366D9B" w:rsidRPr="004C1987" w:rsidRDefault="00366D9B" w:rsidP="00FF30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78BDEA3E" w14:textId="0D91CA49" w:rsidR="00366D9B" w:rsidRPr="004C1987" w:rsidRDefault="00195C14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5</w:t>
            </w:r>
            <w:r w:rsidR="007C57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6D9B" w:rsidRPr="004C1987" w14:paraId="685ED9BB" w14:textId="77777777" w:rsidTr="00FF306E">
        <w:tc>
          <w:tcPr>
            <w:tcW w:w="2268" w:type="dxa"/>
            <w:shd w:val="clear" w:color="auto" w:fill="FFFFFF" w:themeFill="background1"/>
          </w:tcPr>
          <w:p w14:paraId="6F188161" w14:textId="2246C589" w:rsidR="00366D9B" w:rsidRPr="004C1987" w:rsidRDefault="00366D9B" w:rsidP="00FF306E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rhinosinusitis including nasal polyps, </w:t>
            </w:r>
          </w:p>
        </w:tc>
        <w:tc>
          <w:tcPr>
            <w:tcW w:w="1559" w:type="dxa"/>
            <w:shd w:val="clear" w:color="auto" w:fill="FFFFFF" w:themeFill="background1"/>
          </w:tcPr>
          <w:p w14:paraId="1A2857AF" w14:textId="10427B48" w:rsidR="00366D9B" w:rsidRPr="004C1987" w:rsidRDefault="00195C14" w:rsidP="00FF30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018</w:t>
            </w:r>
          </w:p>
        </w:tc>
      </w:tr>
      <w:tr w:rsidR="00366D9B" w:rsidRPr="004C1987" w14:paraId="60441CB3" w14:textId="77777777" w:rsidTr="00FF306E">
        <w:tc>
          <w:tcPr>
            <w:tcW w:w="2268" w:type="dxa"/>
            <w:shd w:val="clear" w:color="auto" w:fill="FFFFFF" w:themeFill="background1"/>
          </w:tcPr>
          <w:p w14:paraId="19D3CA6E" w14:textId="6180437C" w:rsidR="00366D9B" w:rsidRPr="004C1987" w:rsidRDefault="00366D9B" w:rsidP="00FF30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Gastroesophageal</w:t>
            </w:r>
            <w:proofErr w:type="spellEnd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reflux</w:t>
            </w:r>
            <w:proofErr w:type="spellEnd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0F9951C8" w14:textId="77777777" w:rsidR="00195C14" w:rsidRPr="004C1987" w:rsidRDefault="00195C14" w:rsidP="00195C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53</w:t>
            </w:r>
          </w:p>
          <w:p w14:paraId="6D099C39" w14:textId="7015C08E" w:rsidR="00366D9B" w:rsidRPr="004C1987" w:rsidRDefault="00366D9B" w:rsidP="00FF30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D9B" w:rsidRPr="004C1987" w14:paraId="13A226EB" w14:textId="77777777" w:rsidTr="00FF306E">
        <w:tc>
          <w:tcPr>
            <w:tcW w:w="2268" w:type="dxa"/>
            <w:shd w:val="clear" w:color="auto" w:fill="FFFFFF" w:themeFill="background1"/>
          </w:tcPr>
          <w:p w14:paraId="300DE11C" w14:textId="2C2F5A4A" w:rsidR="00366D9B" w:rsidRPr="004C1987" w:rsidRDefault="00366D9B" w:rsidP="00FF30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Anxiety-depression</w:t>
            </w:r>
            <w:proofErr w:type="spellEnd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1F81C019" w14:textId="2D0A09AB" w:rsidR="00366D9B" w:rsidRPr="004C1987" w:rsidRDefault="00195C14" w:rsidP="00FF3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sz w:val="20"/>
                <w:szCs w:val="20"/>
              </w:rPr>
              <w:t>-0,015</w:t>
            </w:r>
            <w:r w:rsidR="007C57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6D9B" w:rsidRPr="004C1987" w14:paraId="2B90C2F1" w14:textId="77777777" w:rsidTr="00FF306E">
        <w:tc>
          <w:tcPr>
            <w:tcW w:w="2268" w:type="dxa"/>
            <w:shd w:val="clear" w:color="auto" w:fill="FFFFFF" w:themeFill="background1"/>
          </w:tcPr>
          <w:p w14:paraId="4EBBC728" w14:textId="0B614642" w:rsidR="00366D9B" w:rsidRPr="004C1987" w:rsidRDefault="00366D9B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lood total </w:t>
            </w:r>
            <w:proofErr w:type="spellStart"/>
            <w:r w:rsidR="009349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E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U</w:t>
            </w:r>
            <w:proofErr w:type="spellEnd"/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1559" w:type="dxa"/>
            <w:shd w:val="clear" w:color="auto" w:fill="FFFFFF" w:themeFill="background1"/>
          </w:tcPr>
          <w:p w14:paraId="14D435CE" w14:textId="12D6EBAB" w:rsidR="00366D9B" w:rsidRPr="004C1987" w:rsidRDefault="00195C14" w:rsidP="00FF30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94</w:t>
            </w:r>
          </w:p>
        </w:tc>
      </w:tr>
      <w:tr w:rsidR="00366D9B" w:rsidRPr="004C1987" w14:paraId="0A2DA9FD" w14:textId="77777777" w:rsidTr="00FF306E">
        <w:tc>
          <w:tcPr>
            <w:tcW w:w="2268" w:type="dxa"/>
            <w:shd w:val="clear" w:color="auto" w:fill="FFFFFF" w:themeFill="background1"/>
          </w:tcPr>
          <w:p w14:paraId="6B935284" w14:textId="7C1F9C99" w:rsidR="00366D9B" w:rsidRPr="004C1987" w:rsidRDefault="00195C14" w:rsidP="00FF3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Eosinophils</w:t>
            </w:r>
          </w:p>
        </w:tc>
        <w:tc>
          <w:tcPr>
            <w:tcW w:w="1559" w:type="dxa"/>
            <w:shd w:val="clear" w:color="auto" w:fill="FFFFFF" w:themeFill="background1"/>
          </w:tcPr>
          <w:p w14:paraId="0DD19049" w14:textId="1DB93620" w:rsidR="00366D9B" w:rsidRPr="004C1987" w:rsidRDefault="00195C14" w:rsidP="00FF30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773</w:t>
            </w:r>
          </w:p>
        </w:tc>
      </w:tr>
    </w:tbl>
    <w:p w14:paraId="55A20147" w14:textId="77777777" w:rsidR="00366D9B" w:rsidRPr="003C0036" w:rsidRDefault="00366D9B" w:rsidP="00BB306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366D9B" w:rsidRPr="003C0036" w:rsidSect="00484EE8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A4DA7" w14:textId="77777777" w:rsidR="008E16C9" w:rsidRDefault="008E16C9" w:rsidP="00F833EA">
      <w:r>
        <w:separator/>
      </w:r>
    </w:p>
  </w:endnote>
  <w:endnote w:type="continuationSeparator" w:id="0">
    <w:p w14:paraId="57EA76CB" w14:textId="77777777" w:rsidR="008E16C9" w:rsidRDefault="008E16C9" w:rsidP="00F83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0824275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30E563D" w14:textId="08A37E86" w:rsidR="00F833EA" w:rsidRDefault="00F833EA" w:rsidP="00D82C32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EB4A442" w14:textId="77777777" w:rsidR="00F833EA" w:rsidRDefault="00F833E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88668725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6EBB551" w14:textId="1771D9C7" w:rsidR="00F833EA" w:rsidRDefault="00F833EA" w:rsidP="00D82C32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61035C6" w14:textId="77777777" w:rsidR="00F833EA" w:rsidRDefault="00F833E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D6C4C" w14:textId="77777777" w:rsidR="008E16C9" w:rsidRDefault="008E16C9" w:rsidP="00F833EA">
      <w:r>
        <w:separator/>
      </w:r>
    </w:p>
  </w:footnote>
  <w:footnote w:type="continuationSeparator" w:id="0">
    <w:p w14:paraId="74D545CF" w14:textId="77777777" w:rsidR="008E16C9" w:rsidRDefault="008E16C9" w:rsidP="00F83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5D"/>
    <w:rsid w:val="000328B3"/>
    <w:rsid w:val="000949A4"/>
    <w:rsid w:val="00105EDB"/>
    <w:rsid w:val="00155CB8"/>
    <w:rsid w:val="00195C14"/>
    <w:rsid w:val="002D0B20"/>
    <w:rsid w:val="00312C15"/>
    <w:rsid w:val="00366D9B"/>
    <w:rsid w:val="003862B8"/>
    <w:rsid w:val="0039453C"/>
    <w:rsid w:val="00396152"/>
    <w:rsid w:val="003B66C1"/>
    <w:rsid w:val="003C0036"/>
    <w:rsid w:val="00447558"/>
    <w:rsid w:val="00484EE8"/>
    <w:rsid w:val="00490475"/>
    <w:rsid w:val="004C1987"/>
    <w:rsid w:val="005004EC"/>
    <w:rsid w:val="00515869"/>
    <w:rsid w:val="005803C8"/>
    <w:rsid w:val="00583251"/>
    <w:rsid w:val="005D774D"/>
    <w:rsid w:val="006D35D1"/>
    <w:rsid w:val="006F0473"/>
    <w:rsid w:val="007C5719"/>
    <w:rsid w:val="007D634F"/>
    <w:rsid w:val="008040FF"/>
    <w:rsid w:val="0082558A"/>
    <w:rsid w:val="008E16C9"/>
    <w:rsid w:val="008F0F27"/>
    <w:rsid w:val="008F5C5D"/>
    <w:rsid w:val="009042B3"/>
    <w:rsid w:val="009349F2"/>
    <w:rsid w:val="00985A47"/>
    <w:rsid w:val="009F6324"/>
    <w:rsid w:val="00A22D52"/>
    <w:rsid w:val="00A43198"/>
    <w:rsid w:val="00A54572"/>
    <w:rsid w:val="00A82A92"/>
    <w:rsid w:val="00B3442D"/>
    <w:rsid w:val="00BB306D"/>
    <w:rsid w:val="00BE1AC9"/>
    <w:rsid w:val="00C6321B"/>
    <w:rsid w:val="00CE7C2C"/>
    <w:rsid w:val="00D213F3"/>
    <w:rsid w:val="00D86EAE"/>
    <w:rsid w:val="00E56562"/>
    <w:rsid w:val="00E907ED"/>
    <w:rsid w:val="00E9375B"/>
    <w:rsid w:val="00F20BBB"/>
    <w:rsid w:val="00F22565"/>
    <w:rsid w:val="00F333F9"/>
    <w:rsid w:val="00F77B23"/>
    <w:rsid w:val="00F8115E"/>
    <w:rsid w:val="00F833EA"/>
    <w:rsid w:val="00FA7F0B"/>
    <w:rsid w:val="00FD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992536"/>
  <w15:chartTrackingRefBased/>
  <w15:docId w15:val="{FDBA6DA3-6218-4D4B-949A-D2F7EB8A7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8F5C5D"/>
  </w:style>
  <w:style w:type="character" w:styleId="Testosegnaposto">
    <w:name w:val="Placeholder Text"/>
    <w:basedOn w:val="Carpredefinitoparagrafo"/>
    <w:uiPriority w:val="99"/>
    <w:semiHidden/>
    <w:rsid w:val="008F5C5D"/>
    <w:rPr>
      <w:color w:val="808080"/>
    </w:rPr>
  </w:style>
  <w:style w:type="paragraph" w:customStyle="1" w:styleId="csl-entry">
    <w:name w:val="csl-entry"/>
    <w:basedOn w:val="Normale"/>
    <w:rsid w:val="008F5C5D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5A47"/>
    <w:rPr>
      <w:color w:val="0563C1" w:themeColor="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F833E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33EA"/>
  </w:style>
  <w:style w:type="character" w:styleId="Numeropagina">
    <w:name w:val="page number"/>
    <w:basedOn w:val="Carpredefinitoparagrafo"/>
    <w:uiPriority w:val="99"/>
    <w:semiHidden/>
    <w:unhideWhenUsed/>
    <w:rsid w:val="00F833EA"/>
  </w:style>
  <w:style w:type="table" w:styleId="Grigliatabella">
    <w:name w:val="Table Grid"/>
    <w:basedOn w:val="Tabellanormale"/>
    <w:uiPriority w:val="39"/>
    <w:rsid w:val="0036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8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tm@unife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18D4206F279A748897641DFCA651AE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A08FC9B-3C98-A24E-84D9-1E5094F251E2}"/>
      </w:docPartPr>
      <w:docPartBody>
        <w:p w:rsidR="007F790D" w:rsidRDefault="008159C6" w:rsidP="008159C6">
          <w:pPr>
            <w:pStyle w:val="518D4206F279A748897641DFCA651AEC"/>
          </w:pPr>
          <w:r w:rsidRPr="00526F2D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9FFACB8-B34D-A84F-8482-57548A901707}"/>
      </w:docPartPr>
      <w:docPartBody>
        <w:p w:rsidR="007F790D" w:rsidRDefault="008159C6">
          <w:r w:rsidRPr="00D82C32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C9A048FEED3F8D438D85639714D1AB0D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9937C3D-7851-E543-B83F-AC7A7C6D53E0}"/>
      </w:docPartPr>
      <w:docPartBody>
        <w:p w:rsidR="007314B8" w:rsidRDefault="00465FCA" w:rsidP="00465FCA">
          <w:pPr>
            <w:pStyle w:val="C9A048FEED3F8D438D85639714D1AB0D"/>
          </w:pPr>
          <w:r w:rsidRPr="00526F2D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0FFDEEC43F5DC149A3BB33A380AD6BE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344E865-C9B5-B644-8280-7281DAE2D4F5}"/>
      </w:docPartPr>
      <w:docPartBody>
        <w:p w:rsidR="00000000" w:rsidRDefault="00A71633" w:rsidP="00A71633">
          <w:pPr>
            <w:pStyle w:val="0FFDEEC43F5DC149A3BB33A380AD6BEE"/>
          </w:pPr>
          <w:r w:rsidRPr="00526F2D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C6"/>
    <w:rsid w:val="001A3882"/>
    <w:rsid w:val="00250D10"/>
    <w:rsid w:val="00465FCA"/>
    <w:rsid w:val="006639E8"/>
    <w:rsid w:val="007314B8"/>
    <w:rsid w:val="007F790D"/>
    <w:rsid w:val="008159C6"/>
    <w:rsid w:val="008C7591"/>
    <w:rsid w:val="00963B36"/>
    <w:rsid w:val="00A71633"/>
    <w:rsid w:val="00BB1F1E"/>
    <w:rsid w:val="00DB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A71633"/>
    <w:rPr>
      <w:color w:val="808080"/>
    </w:rPr>
  </w:style>
  <w:style w:type="paragraph" w:customStyle="1" w:styleId="518D4206F279A748897641DFCA651AEC">
    <w:name w:val="518D4206F279A748897641DFCA651AEC"/>
    <w:rsid w:val="008159C6"/>
  </w:style>
  <w:style w:type="paragraph" w:customStyle="1" w:styleId="BFBE23EE2900D44BB9BEBBA348B196E2">
    <w:name w:val="BFBE23EE2900D44BB9BEBBA348B196E2"/>
    <w:rsid w:val="008159C6"/>
  </w:style>
  <w:style w:type="paragraph" w:customStyle="1" w:styleId="C9A048FEED3F8D438D85639714D1AB0D">
    <w:name w:val="C9A048FEED3F8D438D85639714D1AB0D"/>
    <w:rsid w:val="00465FCA"/>
  </w:style>
  <w:style w:type="paragraph" w:customStyle="1" w:styleId="0FFDEEC43F5DC149A3BB33A380AD6BEE">
    <w:name w:val="0FFDEEC43F5DC149A3BB33A380AD6BEE"/>
    <w:rsid w:val="00A716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AB9397-735B-0C4A-8C2C-FB047B17AE54}">
  <we:reference id="wa104380917" version="1.0.1.0" store="it-IT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C72BA5-D779-AF43-8CBA-9E304EFC9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oli Marco</dc:creator>
  <cp:keywords/>
  <dc:description/>
  <cp:lastModifiedBy>Contoli Marco</cp:lastModifiedBy>
  <cp:revision>31</cp:revision>
  <dcterms:created xsi:type="dcterms:W3CDTF">2022-02-16T14:08:00Z</dcterms:created>
  <dcterms:modified xsi:type="dcterms:W3CDTF">2022-02-27T15:28:00Z</dcterms:modified>
</cp:coreProperties>
</file>